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Recollection of Parental Discipline Scale (PDS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ollowing items refer to discipline methods that parents often use with their children. Please respond to each item based on the discipline measures that each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your parents used with you during your childhood.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= Never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= Rarely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= Sometimes 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= Often 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 = All the time 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y mother/father…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rew me with a ‘shebsheb’ as a form of punishment.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bbed my ear and twisted it as a form of punishment.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opped talking, responding, or looking at me because they were angry at me.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ld me that God would punish me by taking me to hell.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ed me a “mistake” or told me that they wish they never had me.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inched me when I made a mistake.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lled my hair as a form of punishment.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cked me in my room after I misbehaved.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municated their expectations to prevent me from repeating misbehavior.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ok away my allowance or toys as a form of punishment.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t me in time-out or told me to go to my room when I was acting out.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lled at me when I did something wrong.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gressively grabbed or pushed me when I did something wrong.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uced shame in me when I did something wrong.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apped me when I  misbehaved.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ed a belt or broomstick to hit me when I did something wrong.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aised me or told me that I did a good job when I behaved according to expectations.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oided giving me hugs or kisses or saying “I love you” when I did something wrong.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ed the correct behavior they wanted me to do.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ed me names when I made a mistake (e.g., stupid, useless).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unished me by not allowing me to go somewhere I wanted to go.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